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6C4" w:rsidRDefault="003B6756" w:rsidP="00EA659E">
      <w:pPr>
        <w:rPr>
          <w:rFonts w:ascii="Times New Roman" w:hAnsi="Times New Roman" w:cs="Times New Roman"/>
          <w:b/>
          <w:sz w:val="24"/>
        </w:rPr>
      </w:pPr>
      <w:r w:rsidRPr="003B6756">
        <w:rPr>
          <w:rFonts w:ascii="Times New Roman" w:hAnsi="Times New Roman" w:cs="Times New Roman"/>
          <w:b/>
          <w:sz w:val="24"/>
        </w:rPr>
        <w:t>Additional file 1</w:t>
      </w:r>
      <w:r w:rsidR="00D63AD8">
        <w:rPr>
          <w:rFonts w:ascii="Times New Roman" w:hAnsi="Times New Roman" w:cs="Times New Roman"/>
          <w:b/>
          <w:sz w:val="24"/>
        </w:rPr>
        <w:t xml:space="preserve">: </w:t>
      </w:r>
      <w:r w:rsidR="00D276C4">
        <w:rPr>
          <w:rFonts w:ascii="Times New Roman" w:hAnsi="Times New Roman" w:cs="Times New Roman"/>
          <w:b/>
          <w:sz w:val="24"/>
        </w:rPr>
        <w:t xml:space="preserve">Table S1. </w:t>
      </w:r>
      <w:r w:rsidR="00D276C4" w:rsidRPr="00D276C4">
        <w:rPr>
          <w:rFonts w:ascii="Times New Roman" w:hAnsi="Times New Roman" w:cs="Times New Roman"/>
          <w:sz w:val="24"/>
        </w:rPr>
        <w:t xml:space="preserve">Genbank accessions for sequences utilised in this study, </w:t>
      </w:r>
      <w:r w:rsidR="00D276C4" w:rsidRPr="004526E8">
        <w:rPr>
          <w:rFonts w:ascii="Times New Roman" w:hAnsi="Times New Roman" w:cs="Times New Roman"/>
          <w:sz w:val="24"/>
        </w:rPr>
        <w:t xml:space="preserve">including </w:t>
      </w:r>
      <w:r w:rsidR="00D276C4" w:rsidRPr="004526E8">
        <w:rPr>
          <w:rFonts w:ascii="Times New Roman" w:hAnsi="Times New Roman" w:cs="Times New Roman"/>
          <w:i/>
          <w:sz w:val="24"/>
        </w:rPr>
        <w:t xml:space="preserve">CYP2J19 </w:t>
      </w:r>
      <w:r w:rsidR="00D276C4">
        <w:rPr>
          <w:rFonts w:ascii="Times New Roman" w:hAnsi="Times New Roman" w:cs="Times New Roman"/>
          <w:sz w:val="24"/>
        </w:rPr>
        <w:t>from genomes of 43 avian species and 13 ploceid species (marked with an asterisk), and</w:t>
      </w:r>
      <w:r w:rsidR="00D276C4" w:rsidRPr="004526E8">
        <w:rPr>
          <w:rFonts w:ascii="Times New Roman" w:hAnsi="Times New Roman" w:cs="Times New Roman"/>
          <w:sz w:val="24"/>
        </w:rPr>
        <w:t xml:space="preserve"> the 25-species dataset </w:t>
      </w:r>
      <w:r w:rsidR="00D276C4">
        <w:rPr>
          <w:rFonts w:ascii="Times New Roman" w:hAnsi="Times New Roman" w:cs="Times New Roman"/>
          <w:sz w:val="24"/>
        </w:rPr>
        <w:t>of</w:t>
      </w:r>
      <w:r w:rsidR="00D276C4" w:rsidRPr="004526E8">
        <w:rPr>
          <w:rFonts w:ascii="Times New Roman" w:hAnsi="Times New Roman" w:cs="Times New Roman"/>
          <w:sz w:val="24"/>
        </w:rPr>
        <w:t xml:space="preserve"> </w:t>
      </w:r>
      <w:r w:rsidR="00D276C4" w:rsidRPr="004526E8">
        <w:rPr>
          <w:rFonts w:ascii="Times New Roman" w:hAnsi="Times New Roman" w:cs="Times New Roman"/>
          <w:i/>
          <w:sz w:val="24"/>
        </w:rPr>
        <w:t>C</w:t>
      </w:r>
      <w:bookmarkStart w:id="0" w:name="_GoBack"/>
      <w:bookmarkEnd w:id="0"/>
      <w:r w:rsidR="00D276C4" w:rsidRPr="004526E8">
        <w:rPr>
          <w:rFonts w:ascii="Times New Roman" w:hAnsi="Times New Roman" w:cs="Times New Roman"/>
          <w:i/>
          <w:sz w:val="24"/>
        </w:rPr>
        <w:t xml:space="preserve">YP2J40, CYP3A9, CYP4V2, CYP7A1, CYP7B1, CYP8B1, CYP19A1, </w:t>
      </w:r>
      <w:r w:rsidR="00D276C4" w:rsidRPr="004526E8">
        <w:rPr>
          <w:rFonts w:ascii="Times New Roman" w:hAnsi="Times New Roman" w:cs="Times New Roman"/>
          <w:sz w:val="24"/>
        </w:rPr>
        <w:t>and</w:t>
      </w:r>
      <w:r w:rsidR="00D276C4">
        <w:rPr>
          <w:rFonts w:ascii="Times New Roman" w:hAnsi="Times New Roman" w:cs="Times New Roman"/>
          <w:i/>
          <w:sz w:val="24"/>
        </w:rPr>
        <w:t xml:space="preserve"> CYP20A</w:t>
      </w:r>
      <w:r w:rsidR="008C5649">
        <w:rPr>
          <w:rFonts w:ascii="Times New Roman" w:hAnsi="Times New Roman" w:cs="Times New Roman"/>
          <w:i/>
          <w:sz w:val="24"/>
        </w:rPr>
        <w:t>.</w:t>
      </w:r>
      <w:r w:rsidR="00D276C4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TableGrid"/>
        <w:tblpPr w:leftFromText="180" w:rightFromText="180" w:vertAnchor="page" w:horzAnchor="margin" w:tblpY="2362"/>
        <w:tblW w:w="14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0"/>
        <w:gridCol w:w="1357"/>
        <w:gridCol w:w="1337"/>
        <w:gridCol w:w="1417"/>
        <w:gridCol w:w="1370"/>
        <w:gridCol w:w="1330"/>
        <w:gridCol w:w="1366"/>
        <w:gridCol w:w="1330"/>
        <w:gridCol w:w="1389"/>
        <w:gridCol w:w="1366"/>
      </w:tblGrid>
      <w:tr w:rsidR="00E03E2F" w:rsidRPr="00EA659E" w:rsidTr="009800A6"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Species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YP2J19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YP2J4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color w:val="000000"/>
                <w:sz w:val="14"/>
                <w:szCs w:val="14"/>
              </w:rPr>
              <w:t>CYP3A9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color w:val="000000"/>
                <w:sz w:val="14"/>
                <w:szCs w:val="14"/>
              </w:rPr>
              <w:t>CYP4V2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color w:val="000000"/>
                <w:sz w:val="14"/>
                <w:szCs w:val="14"/>
              </w:rPr>
              <w:t>CYP7A1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color w:val="000000"/>
                <w:sz w:val="14"/>
                <w:szCs w:val="14"/>
              </w:rPr>
              <w:t>CYP7B1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color w:val="000000"/>
                <w:sz w:val="14"/>
                <w:szCs w:val="14"/>
              </w:rPr>
              <w:t>CYP8B1</w:t>
            </w:r>
          </w:p>
        </w:tc>
        <w:tc>
          <w:tcPr>
            <w:tcW w:w="1389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YP19A1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color w:val="000000"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color w:val="000000"/>
                <w:sz w:val="14"/>
                <w:szCs w:val="14"/>
              </w:rPr>
              <w:t>CYP20A1</w:t>
            </w:r>
          </w:p>
        </w:tc>
      </w:tr>
      <w:tr w:rsidR="00E03E2F" w:rsidRPr="00EA659E" w:rsidTr="009800A6">
        <w:tc>
          <w:tcPr>
            <w:tcW w:w="1980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 xml:space="preserve">Acanthisitta chloris 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79826.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 xml:space="preserve">Anas platyrhynchos 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74710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74738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20119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08977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310351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096093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75226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06596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70472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Anser cygnoide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76140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76437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20119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79930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8586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85907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82375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77527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71164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Apaloderma vittatum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877501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Aptenodytes forsteri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287508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287413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286405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277380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289291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9473652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275950.2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276478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9474689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Aquila chrysaeto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72675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72106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79193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78961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9054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90595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73166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92869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1577704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Balearica regulorum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8704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8703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08455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9974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09583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9709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00461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02939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13079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Buceros rhinocero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134868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alypte ann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8500861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aprimulgus carolinens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171344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ariama cristat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697696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haetura pelagic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3611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3579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3683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002468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5531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5544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4541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4442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96334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haradrius vocifer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884012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olius striat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07702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07701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10441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10805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19782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05842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01258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08731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05731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olumba livi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95744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98904.2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04507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371895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06490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92967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10619.3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97872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21289782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orvus cornix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408755.3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408754.3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92382.3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401571.3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401149.3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9289246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94769.2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391171.3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9290584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Cuculus canor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69206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69166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64589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65655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6328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70940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58263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55977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59796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Egretta garzett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636169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Euplectes afer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8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Euplectes arden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79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Euplectes axillar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76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Euplectes hordeace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8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Euplectes macrour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80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Euplectes nigroventr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78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Euplectes orix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77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Falco cherrug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40438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40387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35645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33775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43218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43207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42321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279568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282931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Falco peregrin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41546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41526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28984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43142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38225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31540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29542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302440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237063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Ficedula albicoll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50670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50607.2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54427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45156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42095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6296773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40499.2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6300857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049123.2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Foudia madagascariens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83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Fulmarus glacial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78787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78786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80983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82248.1; XM_009584296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80105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82121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82839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7656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579072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Gallus gall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422553.4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329480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001751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001879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001753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5282719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005571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001761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426572.5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Geospiza fort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23013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22968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20346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15515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18329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307867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309990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1964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15905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Haliaeetus albicill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18785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18784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17758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 xml:space="preserve">XM_009926412.1; XM_009915203.1 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29634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23473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30632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18654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28676.1; XM_009926990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Leptosomus discolor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59501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Manacus vitellin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8925215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Melopsittacus undulat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51299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51167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45259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49054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52525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52514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50004.2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312824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144666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Mesitornis unicolor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180413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Nestor notabil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016308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Nipponia nippon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61316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61226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67924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74838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73050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61635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75332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70145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462313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Opisthocomus hoazin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32983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32970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36496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40190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37707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37720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31017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40236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45853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Parus major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5636452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Phaethon leptur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0454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0451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88127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1815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2189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4667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85332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84818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0294168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Picoides pubescen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10004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02172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896989.1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02218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04105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04140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898147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897237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899065.1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Ploceus capens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85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Ploceus melanocephal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84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Ploceus velat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G255086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Pseudopodoces humil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21306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250791.1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23013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17680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17137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256646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256772.1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21497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519866.2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Quelea erythrop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03E2F">
              <w:rPr>
                <w:rFonts w:ascii="Arial" w:hAnsi="Arial" w:cs="Arial"/>
                <w:sz w:val="14"/>
                <w:szCs w:val="14"/>
              </w:rPr>
              <w:t>MG255075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17180D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*</w:t>
            </w:r>
            <w:r w:rsidR="00E03E2F" w:rsidRPr="00E03E2F">
              <w:rPr>
                <w:rFonts w:ascii="Arial" w:hAnsi="Arial" w:cs="Arial"/>
                <w:i/>
                <w:sz w:val="14"/>
                <w:szCs w:val="14"/>
              </w:rPr>
              <w:t>Quelea quele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03E2F">
              <w:rPr>
                <w:rFonts w:ascii="Arial" w:hAnsi="Arial" w:cs="Arial"/>
                <w:sz w:val="14"/>
                <w:szCs w:val="14"/>
              </w:rPr>
              <w:t>MG255074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Serinus canari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88928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88772.2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92083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100726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8910372.1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85769.2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85759.2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89921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088050.2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Struthio camel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689172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lastRenderedPageBreak/>
              <w:t>Sturnus vulgar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4870671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Taeniopygia guttata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2190498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2198481.2</w:t>
            </w: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2190672.2</w:t>
            </w: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2191035.3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2198299.3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12572087.1</w:t>
            </w: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2192960.2</w:t>
            </w: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NM_001076691.2</w:t>
            </w: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2197409.3</w:t>
            </w: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Tauraco erythrolophu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9984196.1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Zonotrichia albicollis</w:t>
            </w:r>
          </w:p>
        </w:tc>
        <w:tc>
          <w:tcPr>
            <w:tcW w:w="135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XM_005492302.2</w:t>
            </w:r>
          </w:p>
        </w:tc>
        <w:tc>
          <w:tcPr>
            <w:tcW w:w="133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03E2F" w:rsidRPr="00EA659E" w:rsidTr="009800A6">
        <w:tc>
          <w:tcPr>
            <w:tcW w:w="1980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EA659E">
              <w:rPr>
                <w:rFonts w:ascii="Arial" w:hAnsi="Arial" w:cs="Arial"/>
                <w:i/>
                <w:sz w:val="14"/>
                <w:szCs w:val="14"/>
              </w:rPr>
              <w:t>Zosterops lateralis</w:t>
            </w:r>
          </w:p>
        </w:tc>
        <w:tc>
          <w:tcPr>
            <w:tcW w:w="1357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  <w:r w:rsidRPr="00EA659E">
              <w:rPr>
                <w:rFonts w:ascii="Arial" w:hAnsi="Arial" w:cs="Arial"/>
                <w:sz w:val="14"/>
                <w:szCs w:val="14"/>
              </w:rPr>
              <w:t>LAII01000109.1</w:t>
            </w:r>
          </w:p>
        </w:tc>
        <w:tc>
          <w:tcPr>
            <w:tcW w:w="1337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70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30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89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:rsidR="00E03E2F" w:rsidRPr="00EA659E" w:rsidRDefault="00E03E2F" w:rsidP="009800A6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:rsidR="00E03E2F" w:rsidRPr="00E03E2F" w:rsidRDefault="00E03E2F" w:rsidP="00EA659E">
      <w:pPr>
        <w:rPr>
          <w:rFonts w:ascii="Times New Roman" w:hAnsi="Times New Roman" w:cs="Times New Roman"/>
          <w:sz w:val="24"/>
        </w:rPr>
      </w:pPr>
    </w:p>
    <w:sectPr w:rsidR="00E03E2F" w:rsidRPr="00E03E2F" w:rsidSect="00D276C4">
      <w:pgSz w:w="16838" w:h="11906" w:orient="landscape"/>
      <w:pgMar w:top="56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docVars>
    <w:docVar w:name="Total_Editing_Time" w:val="40"/>
  </w:docVars>
  <w:rsids>
    <w:rsidRoot w:val="00EA659E"/>
    <w:rsid w:val="00004E27"/>
    <w:rsid w:val="0017180D"/>
    <w:rsid w:val="00275EB8"/>
    <w:rsid w:val="003B6756"/>
    <w:rsid w:val="004014E8"/>
    <w:rsid w:val="004526E8"/>
    <w:rsid w:val="00865ADE"/>
    <w:rsid w:val="008C5649"/>
    <w:rsid w:val="00BB4A92"/>
    <w:rsid w:val="00D276C4"/>
    <w:rsid w:val="00D63AD8"/>
    <w:rsid w:val="00E03E2F"/>
    <w:rsid w:val="00EA65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5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A659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A659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659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2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5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A659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A659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A659E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EA659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E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4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6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3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1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3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919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7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602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36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8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087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62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1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2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29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5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906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5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0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24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644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49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661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8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57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77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22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46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2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58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34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2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44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2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53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6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6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012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47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13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27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957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2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381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3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10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2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29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370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48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71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0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276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9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2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0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9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16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7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3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30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73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1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83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0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35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82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57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8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7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7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24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8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1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7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51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98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4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867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3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75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2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2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74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40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67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44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79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5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54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792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4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8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1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14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5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3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6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74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168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4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9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15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8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17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43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197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707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7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02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32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0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5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5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0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237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47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30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5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06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03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7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07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0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45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5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9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35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5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7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3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2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8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06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6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5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88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8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6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7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0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08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73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2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041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13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09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8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73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48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3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81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1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91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169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75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29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51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1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55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1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80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2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9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57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2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49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1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8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86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2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34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1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2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47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3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2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2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795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37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3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1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42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7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7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864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7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5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5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5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2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1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4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714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1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9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97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0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6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02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3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56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11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3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6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804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8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7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86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61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8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04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4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81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03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71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4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807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1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50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95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4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9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51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63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67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5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1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1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1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07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50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2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90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7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4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8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176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27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1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6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29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67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00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2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780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0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4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1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7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14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5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0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7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9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44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29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03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81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57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53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8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6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381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2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33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29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0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0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28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4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46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641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25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17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1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21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79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34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9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29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8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0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9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59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5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33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4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7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28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9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76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5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5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303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394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4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982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716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1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1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842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8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60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03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95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125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1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0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0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33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2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2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47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28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43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238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3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14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17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6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2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3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24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9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2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03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13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09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9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9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31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16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9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086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868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90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48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01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97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842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1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5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567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57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78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9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44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1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75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6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29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22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4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26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7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49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24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52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32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3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446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6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95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3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54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900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702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0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13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3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076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6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3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4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905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4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68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67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33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7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56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2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166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6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149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6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0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3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6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0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8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4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918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44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982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50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0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9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08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1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0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753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40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28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72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22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24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28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7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4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5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72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04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049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0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44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518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0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44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73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85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95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606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5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7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7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465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2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91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81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7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0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43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100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61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10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62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29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0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512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6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0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761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73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17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4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63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6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0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2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1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295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98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98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115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37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176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34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80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980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8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48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40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07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2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1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2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3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24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6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97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96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69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672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8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12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83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0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14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74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6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13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7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7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140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0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9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625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803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8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642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9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9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4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007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36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56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73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5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2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214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90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063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0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16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92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9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59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4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76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1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3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97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1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5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7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69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69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4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19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528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202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7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984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12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3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8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2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20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5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11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50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9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00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0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0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72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23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9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79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6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61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5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2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605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42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72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4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35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0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370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6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4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4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024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27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01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950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5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384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1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9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178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54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06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97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11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4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8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80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36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04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23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4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52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92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02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0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19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39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3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86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359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5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7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877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87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00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2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2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535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0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80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5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24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114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72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4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159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3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98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15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35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1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40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26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102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9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5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4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7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0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87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35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42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38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09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8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30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706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5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36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9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2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37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9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36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2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4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1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88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37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62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2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9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30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10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804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13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708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18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3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13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85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21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68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27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0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07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0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64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0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4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972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9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20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664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43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6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693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17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144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36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34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9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0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3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4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41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583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9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39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13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19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29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484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3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0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05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1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925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04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56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5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01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9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23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53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849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31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277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6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013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9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2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10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5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12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2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5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9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05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61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1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5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189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8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62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8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0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6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86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9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0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2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1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9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208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38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84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70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3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65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039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82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5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270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7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2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70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0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6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6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5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6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01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1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9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04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49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7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733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95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809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9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2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308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7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28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90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24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4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83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12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09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0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479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4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90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7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67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17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412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961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935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0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05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47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319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4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84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09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864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64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86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8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1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6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63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0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07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4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0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95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229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92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11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99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2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67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5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13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9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3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288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9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74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0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0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8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32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8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0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6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2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63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811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967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40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44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287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4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144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09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98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96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4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873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70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84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6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95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7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555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77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94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0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947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62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6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8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52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8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24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6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3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100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5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1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72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56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6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35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1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02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68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5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862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1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1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6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7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260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1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7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201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98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16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74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0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703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9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7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41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18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7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5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0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844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3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0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800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99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2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891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27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02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11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99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7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78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6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4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85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9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5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328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43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2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8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2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01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46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816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0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350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6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3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56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860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259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6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4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4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84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26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78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3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3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3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536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5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50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37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728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13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6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96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833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73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033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2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44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908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9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44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98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07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15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6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12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041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2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5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10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48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50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58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0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44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13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61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5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9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4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5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92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57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75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3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626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209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7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66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74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9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9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79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44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44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09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341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20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4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6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47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2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2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5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92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7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5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71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28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39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09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0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45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555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9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354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97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4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7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369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0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3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3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60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7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8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695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50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44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586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8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7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39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3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86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7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964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8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58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549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101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85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0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6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4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22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1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50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8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20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2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80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3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7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55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6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53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5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43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7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5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37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7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4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39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9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700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13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775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43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540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0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77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428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01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37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14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60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1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62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9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475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7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36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06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06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15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31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7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40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745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8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28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3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064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1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989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9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6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06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1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65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651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8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996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12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914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1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64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1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6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5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9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87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8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0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2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1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29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00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873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5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6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352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9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341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0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5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4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0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486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18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97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23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223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52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7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7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14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44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4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5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35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79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0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54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0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1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33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2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5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29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1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34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04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93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5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23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78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4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55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77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8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566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55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29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8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1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6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0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9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0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8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1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11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05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28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101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9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47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8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85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1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6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2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185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11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2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90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205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36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9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741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52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2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17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8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4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0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8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7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63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3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9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57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6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06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7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174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00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6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01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5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292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5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1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9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5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7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4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67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6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877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0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787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36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03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457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4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06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7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4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49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45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9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889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2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943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6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9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557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5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41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70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1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46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69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78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8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63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93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12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35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8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45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854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9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606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84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92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123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05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6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576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97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92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49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11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25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472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87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45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73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11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47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92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1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91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6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463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08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421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9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5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532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7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364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06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2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404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4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1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9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63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177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169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39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0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809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66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25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02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71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8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4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1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64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285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8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65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8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0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6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471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39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832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2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4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669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1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4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5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2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8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14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99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53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256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33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207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5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83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39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37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5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0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7484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21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27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0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84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8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7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643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9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1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34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35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3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23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9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0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70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52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92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49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1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2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62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2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61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4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46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214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5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14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635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5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661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68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46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1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33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6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2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52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25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19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721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8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15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35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81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714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2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53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12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69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382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0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14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65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72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43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1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801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2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705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8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4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17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524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93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33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5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32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3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77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38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7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6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31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3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8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5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45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2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0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8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26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03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4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45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84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4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4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7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0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46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04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1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46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1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824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2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5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4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38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000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2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3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16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9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543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2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49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94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4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47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7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66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40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5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81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18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8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55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5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20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48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62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8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237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95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03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1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8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630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4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03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91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5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05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243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50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28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2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3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2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10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925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46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7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57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0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2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008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1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15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6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03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62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13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76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2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3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47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0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6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8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47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13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4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8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158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4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7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512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46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2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44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93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84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13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95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34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61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00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5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8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2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0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7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44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6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3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898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5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4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119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4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7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030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1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289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9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2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77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94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3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6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34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9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4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8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4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7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1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20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8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1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615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1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7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221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1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74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474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2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53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11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39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5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8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29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9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239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7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2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95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8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65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6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846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4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485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44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06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40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561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80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22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5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8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8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4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060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67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7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4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2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1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1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04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4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8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0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76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016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9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7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68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12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5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9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70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468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6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5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79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80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1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3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30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6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95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02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0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55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41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0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1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00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366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5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56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51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6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10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5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21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0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67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65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016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09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60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795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0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48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8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25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0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30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7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9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2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09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26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1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7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18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05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7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14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3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2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6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374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0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19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09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2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024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71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78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93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8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8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46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09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513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5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14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594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3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74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7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38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01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24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22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08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9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1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8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528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75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898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3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7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558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4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89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5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2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9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1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5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705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8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658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90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4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1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17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393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93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4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497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2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09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58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3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85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19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4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38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0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49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0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2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2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02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03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00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87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4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385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56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47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7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9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82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36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0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7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78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6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51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908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57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4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355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2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2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737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9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85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4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6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52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54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1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2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6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90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04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8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95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091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1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7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1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57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316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4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8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2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08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86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23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9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25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2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2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123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7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3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712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43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00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0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63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287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3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40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990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6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71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99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05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02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92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2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55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75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42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44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30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3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8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422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440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0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82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68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71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3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5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69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6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93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3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4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185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7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6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94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3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5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18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4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8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5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3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19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64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83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459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71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5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236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6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22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243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46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82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9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1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55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2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4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6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94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58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46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83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721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1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3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188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06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7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0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13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23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58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013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88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78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8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1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6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6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5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75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0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50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01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8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18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2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7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81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86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55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9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81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8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382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32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45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569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7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2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27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5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7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38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2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74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413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4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073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939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41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983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5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22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733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60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45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7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706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9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516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42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6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21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66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0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689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320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0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0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0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81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5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64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41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52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38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1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8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3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70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6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125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0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429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06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1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3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5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1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2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20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94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46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16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48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371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594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14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56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74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64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3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9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01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04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8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54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5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719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27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781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8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465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66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0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54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48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90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0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361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7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0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80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7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04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0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16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71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1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9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6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8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66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81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47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1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4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37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8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6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4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88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35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9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50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27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5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91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0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494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14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1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62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98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357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9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0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7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9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30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2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17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5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8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03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6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50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2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40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6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88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06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3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86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282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83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6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16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986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6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0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732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30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397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5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0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512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3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71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9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69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6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3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324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73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63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5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00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42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3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14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414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66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26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40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46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193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24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9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9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36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73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1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08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7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85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9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37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53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1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59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59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2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154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9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3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742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7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96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65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824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90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51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98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8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86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95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8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08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36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8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1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50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59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845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701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364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0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8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10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5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70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864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98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77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65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9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0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29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6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6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3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8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3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7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82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15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5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1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00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8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2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92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75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06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0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88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3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35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42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5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31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5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6465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8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5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229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7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45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1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4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0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8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71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94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956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74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02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2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90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78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76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78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19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4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72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8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58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4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73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52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971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3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96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030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9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30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3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20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39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4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852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25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96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84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0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9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45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610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8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46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4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39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81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5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2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0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90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862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3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6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123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2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159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95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697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82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2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1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8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94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471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5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06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82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8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701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20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00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6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401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46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5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59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4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82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04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785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7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0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680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671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32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58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1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09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7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46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2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925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7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847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48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7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734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8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8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0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0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4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292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9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9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390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79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89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9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94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8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12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34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19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153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9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5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5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2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101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2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41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6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8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45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9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04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6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333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227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71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6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0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1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7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96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37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033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42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57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7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8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4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50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7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09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9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32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55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86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24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75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4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554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9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59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934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7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620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0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6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49</Words>
  <Characters>5069</Characters>
  <Application>Microsoft Office Word</Application>
  <DocSecurity>0</DocSecurity>
  <Lines>633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lu Twyman</dc:creator>
  <cp:keywords/>
  <dc:description/>
  <cp:lastModifiedBy>LCAYETANO</cp:lastModifiedBy>
  <cp:revision>18</cp:revision>
  <dcterms:created xsi:type="dcterms:W3CDTF">2017-08-30T15:11:00Z</dcterms:created>
  <dcterms:modified xsi:type="dcterms:W3CDTF">2018-02-03T06:11:00Z</dcterms:modified>
</cp:coreProperties>
</file>